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 Primers for real time RT-PCR</w:t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3139"/>
        <w:gridCol w:w="3820"/>
      </w:tblGrid>
      <w:tr>
        <w:trPr>
          <w:trHeight w:val="338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enes</w:t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everse</w:t>
            </w:r>
          </w:p>
        </w:tc>
      </w:tr>
      <w:tr>
        <w:trPr>
          <w:trHeight w:val="338" w:hRule="atLeast"/>
        </w:trPr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β-actin</w:t>
            </w:r>
          </w:p>
        </w:tc>
        <w:tc>
          <w:tcPr>
            <w:tcW w:w="3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ccaggtcatcactattg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ggtctttacggatgtcaac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OX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aactgtgacttccatt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atgtaacccgtagcact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PAT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acccaggatgtgagagtctg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tgacaacgtccaggcgagg</w:t>
            </w:r>
          </w:p>
        </w:tc>
      </w:tr>
      <w:tr>
        <w:trPr>
          <w:trHeight w:val="486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T-1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GAT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cactgcagctcgcacattacaa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tggcaatgctatcatcatcg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gacagtacctccttcagga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aggaataagtgggaaccagatc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AS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gcggaaacttcaggaaa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gacgtgtcactcctggact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XR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tgatgtgctacaaaagctgtg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ctccaagacatcagcatctc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PAT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cagaggagctggagtc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gttgtggtacgtaatgatgg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MG-CoA reductase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ttgtggaatgccttgtgattg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cgaagcagcacatgat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MG-CoA synthase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gtgaactgggtcgaa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tatatagcaatgtctcctgcaa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ipin-1α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tcccccagccccagtcctt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cagcctgtggcaattca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ipin-1β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agcctggtagattgccaga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cagcctgtggcaattca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ipin-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ttgaccccatcaccgtag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ccaaagcatcagacttggt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E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ggctctatcctcctttg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tgtatgcatcttgcacaatcttt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GC-1α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agtgtggaactctctggaactg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gttatcttggttggctttatg</w:t>
            </w:r>
          </w:p>
        </w:tc>
      </w:tr>
      <w:tr>
        <w:trPr>
          <w:trHeight w:val="338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PARα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ctgaacatcgagtgtcgaatat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tcttcttctgaatcttgcagct</w:t>
            </w:r>
          </w:p>
        </w:tc>
      </w:tr>
      <w:tr>
        <w:trPr>
          <w:trHeight w:val="532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110" w:hanging="11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CD1</w:t>
            </w:r>
          </w:p>
          <w:p>
            <w:pPr>
              <w:pStyle w:val="Normal"/>
              <w:widowControl/>
              <w:spacing w:lineRule="auto" w:line="360"/>
              <w:ind w:left="110" w:hanging="11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REBP-1c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REBP-2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cggagaccccttagatcga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gccatggattgcacat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ttctggagaccatgga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agcctgtaaaagatttctgcaaac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tccagagaggaggcca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aagttgctctgaaaacaaatc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701" w:footer="0" w:bottom="1701"/>
      <w:pgNumType w:fmt="decimal"/>
      <w:formProt w:val="false"/>
      <w:textDirection w:val="lrTb"/>
      <w:docGrid w:type="lines" w:linePitch="29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>PONE-S-11-02764</w:t>
    </w:r>
    <w:r>
      <w:rPr>
        <w:rFonts w:ascii="Times New Roman" w:hAnsi="Times New Roman" w:cs="Times New Roman"/>
      </w:rPr>
      <w:t>　</w:t>
    </w:r>
    <w:r>
      <w:rPr>
        <w:rFonts w:cs="Times New Roman" w:ascii="Times New Roman" w:hAnsi="Times New Roman"/>
      </w:rPr>
      <w:t>final version</w: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PONE-D-11-04095R1-2</w: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9:59:00Z</dcterms:created>
  <dc:creator>Hiroyuki Itabe</dc:creator>
  <dc:description/>
  <dc:language>en-US</dc:language>
  <cp:lastModifiedBy>Hiroyuki Itabe</cp:lastModifiedBy>
  <dcterms:modified xsi:type="dcterms:W3CDTF">2011-07-19T10:01:00Z</dcterms:modified>
  <cp:revision>1</cp:revision>
  <dc:subject/>
  <dc:title/>
</cp:coreProperties>
</file>